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2B6B" w:rsidRPr="007258D9" w:rsidRDefault="00822B6B" w:rsidP="00902F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7258D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gend</w:t>
      </w:r>
      <w:r w:rsidRPr="007258D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</w:p>
    <w:p w:rsidR="00465523" w:rsidRPr="007258D9" w:rsidRDefault="00465523" w:rsidP="00902F8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94127856"/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1 </w:t>
      </w:r>
      <w:r w:rsidRPr="007258D9">
        <w:rPr>
          <w:rFonts w:ascii="Times New Roman" w:hAnsi="Times New Roman" w:cs="Times New Roman"/>
          <w:color w:val="000000" w:themeColor="text1"/>
          <w:sz w:val="24"/>
          <w:szCs w:val="24"/>
        </w:rPr>
        <w:t>The calculation of ethanol in drinks</w:t>
      </w:r>
    </w:p>
    <w:p w:rsidR="00902F82" w:rsidRPr="007258D9" w:rsidRDefault="00902F82" w:rsidP="00902F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bookmarkEnd w:id="0"/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7258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msay sedation scale</w:t>
      </w:r>
      <w:r w:rsidRPr="007258D9">
        <w:rPr>
          <w:rFonts w:ascii="Times New Roman" w:hAnsi="Times New Roman" w:cs="Times New Roman" w:hint="eastAsia"/>
          <w:bCs/>
          <w:noProof/>
          <w:color w:val="000000" w:themeColor="text1"/>
          <w:sz w:val="24"/>
          <w:szCs w:val="24"/>
          <w:vertAlign w:val="superscript"/>
        </w:rPr>
        <w:t>20</w:t>
      </w:r>
    </w:p>
    <w:p w:rsidR="00902F82" w:rsidRPr="007258D9" w:rsidRDefault="00902F82" w:rsidP="00902F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902F82" w:rsidRPr="007258D9" w:rsidRDefault="00902F82" w:rsidP="00902F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7258D9">
        <w:rPr>
          <w:rFonts w:ascii="Times New Roman" w:hAnsi="Times New Roman" w:cs="Times New Roman"/>
          <w:bCs/>
          <w:color w:val="000000" w:themeColor="text1"/>
          <w:sz w:val="24"/>
        </w:rPr>
        <w:t>The changes of HR, SpO</w:t>
      </w:r>
      <w:r w:rsidRPr="007258D9">
        <w:rPr>
          <w:rFonts w:ascii="Times New Roman" w:hAnsi="Times New Roman" w:cs="Times New Roman"/>
          <w:bCs/>
          <w:color w:val="000000" w:themeColor="text1"/>
          <w:sz w:val="24"/>
          <w:vertAlign w:val="subscript"/>
        </w:rPr>
        <w:t>2</w:t>
      </w:r>
      <w:r w:rsidRPr="007258D9">
        <w:rPr>
          <w:rFonts w:ascii="Times New Roman" w:hAnsi="Times New Roman" w:cs="Times New Roman"/>
          <w:bCs/>
          <w:color w:val="000000" w:themeColor="text1"/>
          <w:sz w:val="24"/>
        </w:rPr>
        <w:t xml:space="preserve"> and MAP, and the occurrence of adverse events during </w:t>
      </w:r>
      <w:r w:rsidRPr="007258D9">
        <w:rPr>
          <w:rFonts w:ascii="Times New Roman" w:hAnsi="Times New Roman" w:cs="Times New Roman" w:hint="eastAsia"/>
          <w:bCs/>
          <w:color w:val="000000" w:themeColor="text1"/>
          <w:sz w:val="24"/>
        </w:rPr>
        <w:t>observation</w:t>
      </w:r>
    </w:p>
    <w:p w:rsidR="00902F82" w:rsidRPr="007258D9" w:rsidRDefault="00902F82" w:rsidP="00902F8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7A5518" w:rsidRPr="007258D9" w:rsidRDefault="00902F82" w:rsidP="00902F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7258D9">
        <w:rPr>
          <w:rFonts w:ascii="Times New Roman" w:hAnsi="Times New Roman" w:cs="Times New Roman"/>
          <w:bCs/>
          <w:color w:val="000000" w:themeColor="text1"/>
          <w:sz w:val="24"/>
        </w:rPr>
        <w:t>The satisfaction of patients and endoscopist</w:t>
      </w:r>
      <w:r w:rsidRPr="007258D9">
        <w:rPr>
          <w:rFonts w:ascii="Times New Roman" w:hAnsi="Times New Roman" w:cs="Times New Roman" w:hint="eastAsia"/>
          <w:bCs/>
          <w:color w:val="000000" w:themeColor="text1"/>
          <w:sz w:val="24"/>
        </w:rPr>
        <w:t>s</w:t>
      </w:r>
    </w:p>
    <w:p w:rsidR="00FC4F11" w:rsidRPr="007258D9" w:rsidRDefault="00FC4F11">
      <w:pPr>
        <w:widowControl/>
        <w:spacing w:line="24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83011" w:rsidRPr="007258D9" w:rsidRDefault="00C83011" w:rsidP="003954D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3011" w:rsidRPr="007258D9" w:rsidRDefault="00C83011" w:rsidP="00C8301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C83011" w:rsidRPr="007258D9" w:rsidRDefault="00C83011" w:rsidP="00C83011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l 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1 </w:t>
      </w:r>
      <w:r w:rsidRPr="007258D9">
        <w:rPr>
          <w:rFonts w:ascii="Times New Roman" w:hAnsi="Times New Roman" w:cs="Times New Roman"/>
          <w:color w:val="000000" w:themeColor="text1"/>
          <w:sz w:val="24"/>
          <w:szCs w:val="24"/>
        </w:rPr>
        <w:t>The calculation of ethanol in drinks</w:t>
      </w:r>
    </w:p>
    <w:p w:rsidR="00C83011" w:rsidRPr="007258D9" w:rsidRDefault="00C83011" w:rsidP="00C83011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5000" w:type="pct"/>
        <w:tblLook w:val="04A0"/>
      </w:tblPr>
      <w:tblGrid>
        <w:gridCol w:w="1526"/>
        <w:gridCol w:w="850"/>
        <w:gridCol w:w="852"/>
        <w:gridCol w:w="990"/>
        <w:gridCol w:w="994"/>
        <w:gridCol w:w="994"/>
        <w:gridCol w:w="849"/>
        <w:gridCol w:w="1467"/>
      </w:tblGrid>
      <w:tr w:rsidR="00C83011" w:rsidRPr="007258D9" w:rsidTr="00342CA1">
        <w:trPr>
          <w:trHeight w:val="321"/>
        </w:trPr>
        <w:tc>
          <w:tcPr>
            <w:tcW w:w="89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lume(ml)</w:t>
            </w:r>
          </w:p>
        </w:tc>
        <w:tc>
          <w:tcPr>
            <w:tcW w:w="4105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verage(</w:t>
            </w:r>
            <w:proofErr w:type="spellStart"/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l</w:t>
            </w:r>
            <w:proofErr w:type="spellEnd"/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%</w:t>
            </w:r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</w:tr>
      <w:tr w:rsidR="00C83011" w:rsidRPr="007258D9" w:rsidTr="00342CA1">
        <w:tc>
          <w:tcPr>
            <w:tcW w:w="895" w:type="pct"/>
            <w:vMerge/>
            <w:tcBorders>
              <w:left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81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61" w:type="pct"/>
            <w:tcBorders>
              <w:left w:val="nil"/>
              <w:bottom w:val="single" w:sz="4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C83011" w:rsidRPr="007258D9" w:rsidTr="00342CA1">
        <w:tc>
          <w:tcPr>
            <w:tcW w:w="89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105" w:type="pct"/>
            <w:gridSpan w:val="7"/>
            <w:tcBorders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ents of ethanol (g)</w:t>
            </w:r>
          </w:p>
        </w:tc>
      </w:tr>
      <w:tr w:rsidR="00C83011" w:rsidRPr="007258D9" w:rsidTr="00342CA1">
        <w:tc>
          <w:tcPr>
            <w:tcW w:w="8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49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5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1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49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C83011" w:rsidRPr="007258D9" w:rsidTr="00342CA1"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4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C83011" w:rsidRPr="007258D9" w:rsidTr="00342CA1">
        <w:tc>
          <w:tcPr>
            <w:tcW w:w="8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6</w:t>
            </w:r>
            <w:r w:rsidRPr="007258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</w:p>
        </w:tc>
        <w:tc>
          <w:tcPr>
            <w:tcW w:w="86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83011" w:rsidRPr="007258D9" w:rsidRDefault="00C83011" w:rsidP="00342CA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</w:tbl>
    <w:p w:rsidR="00C83011" w:rsidRPr="007258D9" w:rsidRDefault="00C83011" w:rsidP="00C83011">
      <w:pPr>
        <w:rPr>
          <w:color w:val="000000" w:themeColor="text1"/>
        </w:rPr>
      </w:pPr>
    </w:p>
    <w:p w:rsidR="00C83011" w:rsidRPr="007258D9" w:rsidRDefault="00C83011" w:rsidP="00C83011">
      <w:pPr>
        <w:rPr>
          <w:color w:val="000000" w:themeColor="text1"/>
        </w:rPr>
      </w:pPr>
    </w:p>
    <w:p w:rsidR="000E3378" w:rsidRPr="007258D9" w:rsidRDefault="000E3378">
      <w:pPr>
        <w:widowControl/>
        <w:spacing w:line="24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5523" w:rsidRPr="007258D9" w:rsidRDefault="00465523">
      <w:pPr>
        <w:widowControl/>
        <w:spacing w:line="240" w:lineRule="atLeas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D3031A" w:rsidRPr="007258D9" w:rsidRDefault="00D3031A" w:rsidP="007A55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42323" w:rsidRPr="007258D9" w:rsidRDefault="00B42323" w:rsidP="007A551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A5518" w:rsidRPr="007258D9" w:rsidRDefault="007A5518" w:rsidP="005354B8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902F82"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258D9">
        <w:rPr>
          <w:rFonts w:ascii="Times New Roman" w:hAnsi="Times New Roman" w:cs="Times New Roman"/>
          <w:color w:val="000000" w:themeColor="text1"/>
          <w:sz w:val="24"/>
          <w:szCs w:val="24"/>
        </w:rPr>
        <w:t>Ramsay sedation scale</w:t>
      </w:r>
      <w:r w:rsidR="00445410" w:rsidRPr="007258D9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7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3"/>
        <w:gridCol w:w="6883"/>
      </w:tblGrid>
      <w:tr w:rsidR="007A5518" w:rsidRPr="007258D9" w:rsidTr="00D3031A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1A6A04">
            <w:pPr>
              <w:spacing w:beforeLines="50" w:afterLines="5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6883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1A6A04">
            <w:pPr>
              <w:spacing w:beforeLines="50" w:afterLines="5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vel of sedation</w:t>
            </w:r>
          </w:p>
        </w:tc>
      </w:tr>
      <w:tr w:rsidR="007A5518" w:rsidRPr="007258D9" w:rsidTr="00D3031A">
        <w:tc>
          <w:tcPr>
            <w:tcW w:w="1413" w:type="dxa"/>
            <w:tcBorders>
              <w:top w:val="single" w:sz="12" w:space="0" w:color="auto"/>
            </w:tcBorders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6883" w:type="dxa"/>
            <w:tcBorders>
              <w:top w:val="single" w:sz="12" w:space="0" w:color="auto"/>
            </w:tcBorders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Patient is anxious and agitated or restless, or both</w:t>
            </w:r>
          </w:p>
        </w:tc>
      </w:tr>
      <w:tr w:rsidR="007A5518" w:rsidRPr="007258D9" w:rsidTr="00DC1685">
        <w:tc>
          <w:tcPr>
            <w:tcW w:w="141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688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is </w:t>
            </w:r>
            <w:r w:rsidR="004E1E08"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co-operative, oriented, and tranquil</w:t>
            </w:r>
          </w:p>
        </w:tc>
      </w:tr>
      <w:tr w:rsidR="007A5518" w:rsidRPr="007258D9" w:rsidTr="00DC1685">
        <w:tc>
          <w:tcPr>
            <w:tcW w:w="141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688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Patient responds to commands only</w:t>
            </w:r>
          </w:p>
        </w:tc>
      </w:tr>
      <w:tr w:rsidR="007A5518" w:rsidRPr="007258D9" w:rsidTr="00DC1685">
        <w:tc>
          <w:tcPr>
            <w:tcW w:w="141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688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</w:t>
            </w:r>
            <w:r w:rsidR="004E1E08"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exhibits brisk response to light glabellar tap or loud auditory stimulus</w:t>
            </w: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</w:tr>
      <w:tr w:rsidR="007A5518" w:rsidRPr="007258D9" w:rsidTr="00D3031A">
        <w:tc>
          <w:tcPr>
            <w:tcW w:w="141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6883" w:type="dxa"/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</w:t>
            </w:r>
            <w:r w:rsidR="004E1E08"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exhibits a sluggish response to light glabellar tap or loud auditory stimulus</w:t>
            </w:r>
          </w:p>
        </w:tc>
      </w:tr>
      <w:tr w:rsidR="007A5518" w:rsidRPr="007258D9" w:rsidTr="00D3031A">
        <w:tc>
          <w:tcPr>
            <w:tcW w:w="1413" w:type="dxa"/>
            <w:tcBorders>
              <w:bottom w:val="single" w:sz="12" w:space="0" w:color="auto"/>
            </w:tcBorders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6883" w:type="dxa"/>
            <w:tcBorders>
              <w:bottom w:val="single" w:sz="12" w:space="0" w:color="auto"/>
            </w:tcBorders>
          </w:tcPr>
          <w:p w:rsidR="007A5518" w:rsidRPr="007258D9" w:rsidRDefault="007A5518" w:rsidP="001A6A04">
            <w:pPr>
              <w:spacing w:beforeLines="25" w:afterLines="25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tient </w:t>
            </w:r>
            <w:r w:rsidR="004E1E08" w:rsidRPr="007258D9">
              <w:rPr>
                <w:rFonts w:ascii="Times New Roman" w:hAnsi="Times New Roman" w:cs="Times New Roman"/>
                <w:color w:val="000000" w:themeColor="text1"/>
                <w:sz w:val="24"/>
              </w:rPr>
              <w:t>exhibits no response</w:t>
            </w:r>
          </w:p>
        </w:tc>
      </w:tr>
    </w:tbl>
    <w:p w:rsidR="007A5518" w:rsidRPr="007258D9" w:rsidRDefault="007A5518" w:rsidP="007A5518">
      <w:pPr>
        <w:rPr>
          <w:rFonts w:ascii="Times New Roman" w:hAnsi="Times New Roman" w:cs="Times New Roman"/>
          <w:color w:val="000000" w:themeColor="text1"/>
          <w:sz w:val="24"/>
        </w:rPr>
      </w:pPr>
    </w:p>
    <w:p w:rsidR="007A5518" w:rsidRPr="007258D9" w:rsidRDefault="007A5518" w:rsidP="007A5518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7258D9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7D0D10" w:rsidRPr="007258D9" w:rsidRDefault="007D0D10" w:rsidP="007A5518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D0D10" w:rsidRPr="007258D9" w:rsidRDefault="007D0D10" w:rsidP="007A5518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A5518" w:rsidRPr="007258D9" w:rsidRDefault="007A5518" w:rsidP="005354B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>3</w:t>
      </w: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7258D9">
        <w:rPr>
          <w:rFonts w:ascii="Times New Roman" w:hAnsi="Times New Roman" w:cs="Times New Roman"/>
          <w:color w:val="000000" w:themeColor="text1"/>
          <w:sz w:val="24"/>
        </w:rPr>
        <w:t>The changes of HR, SpO</w:t>
      </w:r>
      <w:r w:rsidRPr="007258D9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7258D9">
        <w:rPr>
          <w:rFonts w:ascii="Times New Roman" w:hAnsi="Times New Roman" w:cs="Times New Roman"/>
          <w:color w:val="000000" w:themeColor="text1"/>
          <w:sz w:val="24"/>
        </w:rPr>
        <w:t xml:space="preserve"> and MAP, and the occurrence of adverse events during </w:t>
      </w:r>
      <w:r w:rsidRPr="007258D9">
        <w:rPr>
          <w:rFonts w:ascii="Times New Roman" w:hAnsi="Times New Roman" w:cs="Times New Roman" w:hint="eastAsia"/>
          <w:color w:val="000000" w:themeColor="text1"/>
          <w:sz w:val="24"/>
        </w:rPr>
        <w:t>observation</w:t>
      </w:r>
    </w:p>
    <w:tbl>
      <w:tblPr>
        <w:tblStyle w:val="a3"/>
        <w:tblW w:w="850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1759"/>
        <w:gridCol w:w="1760"/>
        <w:gridCol w:w="1760"/>
      </w:tblGrid>
      <w:tr w:rsidR="007A5518" w:rsidRPr="007258D9" w:rsidTr="00D3031A">
        <w:trPr>
          <w:trHeight w:val="400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LTHRD</w:t>
            </w:r>
            <w:r w:rsidRPr="007258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 xml:space="preserve"> group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ND </w:t>
            </w:r>
            <w:r w:rsidRPr="007258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group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 value</w:t>
            </w:r>
            <w:r w:rsidR="00D3031A" w:rsidRPr="007258D9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s</w:t>
            </w:r>
          </w:p>
        </w:tc>
      </w:tr>
      <w:tr w:rsidR="007A5518" w:rsidRPr="007258D9" w:rsidTr="00D3031A">
        <w:trPr>
          <w:trHeight w:val="400"/>
        </w:trPr>
        <w:tc>
          <w:tcPr>
            <w:tcW w:w="3227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(beats/min)</w:t>
            </w:r>
          </w:p>
        </w:tc>
        <w:tc>
          <w:tcPr>
            <w:tcW w:w="1759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1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5.7±12.2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1.0±12.5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098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2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9.4±12.2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2.8±10.7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252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3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8.3±11.7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6.2±18.6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609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4</w:t>
            </w:r>
          </w:p>
        </w:tc>
        <w:tc>
          <w:tcPr>
            <w:tcW w:w="1759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7.5±13.0</w:t>
            </w:r>
          </w:p>
        </w:tc>
        <w:tc>
          <w:tcPr>
            <w:tcW w:w="1760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1.1±10.6</w:t>
            </w:r>
          </w:p>
        </w:tc>
        <w:tc>
          <w:tcPr>
            <w:tcW w:w="1760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253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SpO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bscript"/>
              </w:rPr>
              <w:t xml:space="preserve"> 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1</w:t>
            </w:r>
          </w:p>
        </w:tc>
        <w:tc>
          <w:tcPr>
            <w:tcW w:w="1759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6.8±1.8</w:t>
            </w:r>
          </w:p>
        </w:tc>
        <w:tc>
          <w:tcPr>
            <w:tcW w:w="1760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7.0±2.4</w:t>
            </w:r>
          </w:p>
        </w:tc>
        <w:tc>
          <w:tcPr>
            <w:tcW w:w="1760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751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2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7.5±2.1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7.7±2.4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727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3</w:t>
            </w:r>
          </w:p>
        </w:tc>
        <w:tc>
          <w:tcPr>
            <w:tcW w:w="1759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6.8±1.9</w:t>
            </w:r>
          </w:p>
        </w:tc>
        <w:tc>
          <w:tcPr>
            <w:tcW w:w="1760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6.7±1.9</w:t>
            </w:r>
          </w:p>
        </w:tc>
        <w:tc>
          <w:tcPr>
            <w:tcW w:w="1760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918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4</w:t>
            </w:r>
          </w:p>
        </w:tc>
        <w:tc>
          <w:tcPr>
            <w:tcW w:w="1759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6.2±2.1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6.3±2.4</w:t>
            </w:r>
          </w:p>
        </w:tc>
        <w:tc>
          <w:tcPr>
            <w:tcW w:w="1760" w:type="dxa"/>
            <w:tcBorders>
              <w:top w:val="nil"/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838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MAP</w:t>
            </w: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(mmHg)</w:t>
            </w:r>
          </w:p>
        </w:tc>
        <w:tc>
          <w:tcPr>
            <w:tcW w:w="1759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  <w:tcBorders>
              <w:top w:val="nil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1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8.5</w:t>
            </w:r>
            <w:bookmarkStart w:id="1" w:name="_Hlk85105903"/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±</w:t>
            </w:r>
            <w:bookmarkEnd w:id="1"/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.1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98.9±9.3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874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2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5.9±8.8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7.2±8.9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570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3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5.8±10.4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3.4±11.7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393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tcBorders>
              <w:bottom w:val="nil"/>
            </w:tcBorders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4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4.6±9.7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79.2±10.7*</w:t>
            </w: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Adverse event</w:t>
            </w: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175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0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rPr>
          <w:trHeight w:val="400"/>
        </w:trPr>
        <w:tc>
          <w:tcPr>
            <w:tcW w:w="3227" w:type="dxa"/>
            <w:vAlign w:val="center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Subclinical oxygen desaturation</w:t>
            </w:r>
          </w:p>
        </w:tc>
        <w:tc>
          <w:tcPr>
            <w:tcW w:w="1759" w:type="dxa"/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0(32.3%)</w:t>
            </w:r>
          </w:p>
        </w:tc>
        <w:tc>
          <w:tcPr>
            <w:tcW w:w="1760" w:type="dxa"/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0(34.5%)</w:t>
            </w:r>
          </w:p>
        </w:tc>
        <w:tc>
          <w:tcPr>
            <w:tcW w:w="1760" w:type="dxa"/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&gt;0.05</w:t>
            </w:r>
          </w:p>
        </w:tc>
      </w:tr>
      <w:tr w:rsidR="007A5518" w:rsidRPr="007258D9" w:rsidTr="00E36677">
        <w:trPr>
          <w:trHeight w:val="400"/>
        </w:trPr>
        <w:tc>
          <w:tcPr>
            <w:tcW w:w="3227" w:type="dxa"/>
            <w:tcBorders>
              <w:bottom w:val="nil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Oxygen desaturation</w:t>
            </w:r>
          </w:p>
        </w:tc>
        <w:tc>
          <w:tcPr>
            <w:tcW w:w="1759" w:type="dxa"/>
            <w:tcBorders>
              <w:bottom w:val="nil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(3.2%)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(3.4%)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&gt;0.05</w:t>
            </w:r>
          </w:p>
        </w:tc>
      </w:tr>
      <w:tr w:rsidR="007A5518" w:rsidRPr="007258D9" w:rsidTr="00E36677">
        <w:trPr>
          <w:trHeight w:val="400"/>
        </w:trPr>
        <w:tc>
          <w:tcPr>
            <w:tcW w:w="3227" w:type="dxa"/>
            <w:tcBorders>
              <w:top w:val="nil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ind w:firstLineChars="135" w:firstLine="28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Hypotension</w:t>
            </w:r>
          </w:p>
        </w:tc>
        <w:tc>
          <w:tcPr>
            <w:tcW w:w="1759" w:type="dxa"/>
            <w:tcBorders>
              <w:top w:val="nil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3(9.7%)</w:t>
            </w:r>
          </w:p>
        </w:tc>
        <w:tc>
          <w:tcPr>
            <w:tcW w:w="1760" w:type="dxa"/>
            <w:tcBorders>
              <w:top w:val="nil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(7.9%)</w:t>
            </w:r>
          </w:p>
        </w:tc>
        <w:tc>
          <w:tcPr>
            <w:tcW w:w="1760" w:type="dxa"/>
            <w:tcBorders>
              <w:top w:val="nil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&gt;0.05</w:t>
            </w:r>
          </w:p>
        </w:tc>
      </w:tr>
    </w:tbl>
    <w:p w:rsidR="007A5518" w:rsidRPr="007258D9" w:rsidRDefault="007A5518" w:rsidP="007A5518">
      <w:pPr>
        <w:rPr>
          <w:rFonts w:ascii="Times New Roman" w:hAnsi="Times New Roman" w:cs="Times New Roman"/>
          <w:color w:val="000000" w:themeColor="text1"/>
          <w:szCs w:val="21"/>
        </w:rPr>
      </w:pPr>
      <w:r w:rsidRPr="007258D9">
        <w:rPr>
          <w:rFonts w:ascii="Times New Roman" w:hAnsi="Times New Roman" w:cs="Times New Roman"/>
          <w:color w:val="000000" w:themeColor="text1"/>
          <w:szCs w:val="21"/>
        </w:rPr>
        <w:t>The data was displayed by mean ± SD or rates. *Compared to T1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 xml:space="preserve"> time point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, P&lt;0.05.</w:t>
      </w:r>
    </w:p>
    <w:p w:rsidR="007A5518" w:rsidRPr="007258D9" w:rsidRDefault="007A5518" w:rsidP="007A5518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258D9">
        <w:rPr>
          <w:rFonts w:ascii="Times New Roman" w:hAnsi="Times New Roman" w:cs="Times New Roman"/>
          <w:color w:val="000000" w:themeColor="text1"/>
          <w:szCs w:val="21"/>
        </w:rPr>
        <w:t>LTHRD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ong-term high-risk drinking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ND, n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o-drinking;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T1, before drug administration; T2, the beginning of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endoscopy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; T3, 2 min after the beginning of endoscopy; T4, the end of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endoscopy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; HR heart rate; SpO</w:t>
      </w:r>
      <w:r w:rsidRPr="007258D9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 pulse oxygen saturation, MAP, mean arterial pressure. </w:t>
      </w:r>
    </w:p>
    <w:p w:rsidR="007A5518" w:rsidRPr="007258D9" w:rsidRDefault="007A5518" w:rsidP="007A5518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258D9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:rsidR="007A5518" w:rsidRPr="007258D9" w:rsidRDefault="007A5518" w:rsidP="007A5518">
      <w:pPr>
        <w:spacing w:line="40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7A5518" w:rsidRPr="007258D9" w:rsidRDefault="007A5518" w:rsidP="001A6A04">
      <w:pPr>
        <w:spacing w:beforeLines="50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7A5518" w:rsidRPr="007258D9" w:rsidRDefault="007A5518" w:rsidP="001A6A04">
      <w:pPr>
        <w:spacing w:beforeLines="5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7258D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l t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le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65523"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7258D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7258D9">
        <w:rPr>
          <w:rFonts w:ascii="Times New Roman" w:hAnsi="Times New Roman" w:cs="Times New Roman"/>
          <w:color w:val="000000" w:themeColor="text1"/>
          <w:sz w:val="24"/>
        </w:rPr>
        <w:t>The satisfaction</w:t>
      </w:r>
      <w:r w:rsidR="00D3031A" w:rsidRPr="007258D9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Pr="007258D9">
        <w:rPr>
          <w:rFonts w:ascii="Times New Roman" w:hAnsi="Times New Roman" w:cs="Times New Roman"/>
          <w:color w:val="000000" w:themeColor="text1"/>
          <w:sz w:val="24"/>
        </w:rPr>
        <w:t xml:space="preserve"> of patients and endoscopist</w:t>
      </w:r>
      <w:r w:rsidRPr="007258D9">
        <w:rPr>
          <w:rFonts w:ascii="Times New Roman" w:hAnsi="Times New Roman" w:cs="Times New Roman" w:hint="eastAsia"/>
          <w:color w:val="000000" w:themeColor="text1"/>
          <w:sz w:val="24"/>
        </w:rPr>
        <w:t>s</w:t>
      </w:r>
    </w:p>
    <w:tbl>
      <w:tblPr>
        <w:tblStyle w:val="a3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979"/>
        <w:gridCol w:w="430"/>
        <w:gridCol w:w="1985"/>
        <w:gridCol w:w="1276"/>
      </w:tblGrid>
      <w:tr w:rsidR="007A5518" w:rsidRPr="007258D9" w:rsidTr="00D3031A"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THRD group (n=31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D group (n=29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A5518" w:rsidRPr="007258D9" w:rsidRDefault="007A5518" w:rsidP="00DC168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  <w:r w:rsidRPr="007258D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value</w:t>
            </w:r>
            <w:r w:rsidR="00D3031A" w:rsidRPr="007258D9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s</w:t>
            </w:r>
          </w:p>
        </w:tc>
      </w:tr>
      <w:tr w:rsidR="007A5518" w:rsidRPr="007258D9" w:rsidTr="00D3031A">
        <w:tc>
          <w:tcPr>
            <w:tcW w:w="2694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Patients’ satisfaction</w:t>
            </w:r>
          </w:p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Satisfied</w:t>
            </w:r>
          </w:p>
        </w:tc>
        <w:tc>
          <w:tcPr>
            <w:tcW w:w="1979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31(100%)</w:t>
            </w:r>
          </w:p>
        </w:tc>
        <w:tc>
          <w:tcPr>
            <w:tcW w:w="2415" w:type="dxa"/>
            <w:gridSpan w:val="2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9(100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&gt;0.05</w:t>
            </w:r>
          </w:p>
        </w:tc>
      </w:tr>
      <w:tr w:rsidR="007A5518" w:rsidRPr="007258D9" w:rsidTr="00DC1685">
        <w:tc>
          <w:tcPr>
            <w:tcW w:w="2694" w:type="dxa"/>
          </w:tcPr>
          <w:p w:rsidR="007A5518" w:rsidRPr="007258D9" w:rsidRDefault="007A5518" w:rsidP="00DC1685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ndoscopist’ satisfaction 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76" w:type="dxa"/>
            <w:vMerge w:val="restart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&gt;0.05</w:t>
            </w:r>
          </w:p>
        </w:tc>
      </w:tr>
      <w:tr w:rsidR="007A5518" w:rsidRPr="007258D9" w:rsidTr="00DC1685">
        <w:tc>
          <w:tcPr>
            <w:tcW w:w="2694" w:type="dxa"/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xcellent 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1(67.7%)</w:t>
            </w: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9(65.5%)</w:t>
            </w:r>
          </w:p>
        </w:tc>
        <w:tc>
          <w:tcPr>
            <w:tcW w:w="1276" w:type="dxa"/>
            <w:vMerge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c>
          <w:tcPr>
            <w:tcW w:w="2694" w:type="dxa"/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Medium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0(32.3%)</w:t>
            </w: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(27.6%)</w:t>
            </w:r>
          </w:p>
        </w:tc>
        <w:tc>
          <w:tcPr>
            <w:tcW w:w="1276" w:type="dxa"/>
            <w:vMerge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C1685">
        <w:tc>
          <w:tcPr>
            <w:tcW w:w="2694" w:type="dxa"/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ad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(6.9%)</w:t>
            </w:r>
          </w:p>
        </w:tc>
        <w:tc>
          <w:tcPr>
            <w:tcW w:w="1276" w:type="dxa"/>
            <w:vMerge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2C7B39" w:rsidRPr="007258D9" w:rsidTr="002F74AF">
        <w:tc>
          <w:tcPr>
            <w:tcW w:w="8364" w:type="dxa"/>
            <w:gridSpan w:val="5"/>
          </w:tcPr>
          <w:p w:rsidR="002C7B39" w:rsidRPr="007258D9" w:rsidRDefault="002C7B39" w:rsidP="002C7B39">
            <w:pPr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The ease of gastroscope</w:t>
            </w: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insertion</w:t>
            </w:r>
          </w:p>
        </w:tc>
      </w:tr>
      <w:tr w:rsidR="007A5518" w:rsidRPr="007258D9" w:rsidTr="00D3031A">
        <w:tc>
          <w:tcPr>
            <w:tcW w:w="2694" w:type="dxa"/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Easy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3(74.2%)</w:t>
            </w: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23(79.3%)</w:t>
            </w:r>
          </w:p>
        </w:tc>
        <w:tc>
          <w:tcPr>
            <w:tcW w:w="1276" w:type="dxa"/>
            <w:vMerge w:val="restart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.05</w:t>
            </w:r>
          </w:p>
        </w:tc>
      </w:tr>
      <w:tr w:rsidR="007A5518" w:rsidRPr="007258D9" w:rsidTr="00D3031A">
        <w:tc>
          <w:tcPr>
            <w:tcW w:w="2694" w:type="dxa"/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edium</w:t>
            </w:r>
          </w:p>
        </w:tc>
        <w:tc>
          <w:tcPr>
            <w:tcW w:w="1979" w:type="dxa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8(25.8)</w:t>
            </w:r>
          </w:p>
        </w:tc>
        <w:tc>
          <w:tcPr>
            <w:tcW w:w="2415" w:type="dxa"/>
            <w:gridSpan w:val="2"/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5(17.2%)</w:t>
            </w: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7A5518" w:rsidRPr="007258D9" w:rsidRDefault="007A5518" w:rsidP="00DC16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7A5518" w:rsidRPr="007258D9" w:rsidTr="00D3031A">
        <w:tc>
          <w:tcPr>
            <w:tcW w:w="2694" w:type="dxa"/>
            <w:tcBorders>
              <w:bottom w:val="single" w:sz="12" w:space="0" w:color="auto"/>
            </w:tcBorders>
          </w:tcPr>
          <w:p w:rsidR="007A5518" w:rsidRPr="007258D9" w:rsidRDefault="007A5518" w:rsidP="002C7B39">
            <w:pPr>
              <w:spacing w:line="400" w:lineRule="exact"/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H</w:t>
            </w: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ard</w:t>
            </w:r>
          </w:p>
        </w:tc>
        <w:tc>
          <w:tcPr>
            <w:tcW w:w="1979" w:type="dxa"/>
            <w:tcBorders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415" w:type="dxa"/>
            <w:gridSpan w:val="2"/>
            <w:tcBorders>
              <w:bottom w:val="single" w:sz="12" w:space="0" w:color="auto"/>
            </w:tcBorders>
          </w:tcPr>
          <w:p w:rsidR="007A5518" w:rsidRPr="007258D9" w:rsidRDefault="007A5518" w:rsidP="00DC168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258D9">
              <w:rPr>
                <w:rFonts w:ascii="Times New Roman" w:hAnsi="Times New Roman" w:cs="Times New Roman"/>
                <w:color w:val="000000" w:themeColor="text1"/>
                <w:szCs w:val="21"/>
              </w:rPr>
              <w:t>1(3.5%)</w:t>
            </w:r>
          </w:p>
        </w:tc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7A5518" w:rsidRPr="007258D9" w:rsidRDefault="007A5518" w:rsidP="00DC168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3F278B" w:rsidRPr="007258D9" w:rsidRDefault="007A5518" w:rsidP="007D0D10">
      <w:pPr>
        <w:jc w:val="left"/>
        <w:rPr>
          <w:color w:val="000000" w:themeColor="text1"/>
        </w:rPr>
      </w:pPr>
      <w:proofErr w:type="gramStart"/>
      <w:r w:rsidRPr="007258D9">
        <w:rPr>
          <w:rFonts w:ascii="Times New Roman" w:hAnsi="Times New Roman" w:cs="Times New Roman"/>
          <w:color w:val="000000" w:themeColor="text1"/>
          <w:szCs w:val="21"/>
        </w:rPr>
        <w:t>LTHRD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l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ong-term high-risk drinking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ND, n</w:t>
      </w:r>
      <w:r w:rsidRPr="007258D9">
        <w:rPr>
          <w:rFonts w:ascii="Times New Roman" w:hAnsi="Times New Roman" w:cs="Times New Roman"/>
          <w:color w:val="000000" w:themeColor="text1"/>
          <w:szCs w:val="21"/>
        </w:rPr>
        <w:t>o-drinking</w:t>
      </w:r>
      <w:r w:rsidRPr="007258D9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proofErr w:type="gramEnd"/>
    </w:p>
    <w:sectPr w:rsidR="003F278B" w:rsidRPr="007258D9" w:rsidSect="00C31D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4D8" w:rsidRDefault="008B64D8" w:rsidP="00902F82">
      <w:r>
        <w:separator/>
      </w:r>
    </w:p>
  </w:endnote>
  <w:endnote w:type="continuationSeparator" w:id="0">
    <w:p w:rsidR="008B64D8" w:rsidRDefault="008B64D8" w:rsidP="00902F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4D8" w:rsidRDefault="008B64D8" w:rsidP="00902F82">
      <w:r>
        <w:separator/>
      </w:r>
    </w:p>
  </w:footnote>
  <w:footnote w:type="continuationSeparator" w:id="0">
    <w:p w:rsidR="008B64D8" w:rsidRDefault="008B64D8" w:rsidP="00902F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5518"/>
    <w:rsid w:val="000C68D5"/>
    <w:rsid w:val="000E3378"/>
    <w:rsid w:val="00115598"/>
    <w:rsid w:val="00151CFE"/>
    <w:rsid w:val="001A6A04"/>
    <w:rsid w:val="001C5615"/>
    <w:rsid w:val="00264379"/>
    <w:rsid w:val="002C7B39"/>
    <w:rsid w:val="003301DC"/>
    <w:rsid w:val="00345ED7"/>
    <w:rsid w:val="003954DA"/>
    <w:rsid w:val="003F278B"/>
    <w:rsid w:val="00431D89"/>
    <w:rsid w:val="00445410"/>
    <w:rsid w:val="00465523"/>
    <w:rsid w:val="004B5514"/>
    <w:rsid w:val="004E1E08"/>
    <w:rsid w:val="00507CEC"/>
    <w:rsid w:val="005354B8"/>
    <w:rsid w:val="00553455"/>
    <w:rsid w:val="005921A5"/>
    <w:rsid w:val="00630259"/>
    <w:rsid w:val="00633E1F"/>
    <w:rsid w:val="006B09D0"/>
    <w:rsid w:val="007258D9"/>
    <w:rsid w:val="00752579"/>
    <w:rsid w:val="007A5518"/>
    <w:rsid w:val="007D0D10"/>
    <w:rsid w:val="00822B6B"/>
    <w:rsid w:val="00824732"/>
    <w:rsid w:val="00893AB2"/>
    <w:rsid w:val="008B64D8"/>
    <w:rsid w:val="00902F82"/>
    <w:rsid w:val="009252FE"/>
    <w:rsid w:val="009748A5"/>
    <w:rsid w:val="009A528B"/>
    <w:rsid w:val="009E5C89"/>
    <w:rsid w:val="00A063DB"/>
    <w:rsid w:val="00AE7C40"/>
    <w:rsid w:val="00AE7F79"/>
    <w:rsid w:val="00AF5044"/>
    <w:rsid w:val="00B06CB6"/>
    <w:rsid w:val="00B2051D"/>
    <w:rsid w:val="00B3706C"/>
    <w:rsid w:val="00B42323"/>
    <w:rsid w:val="00BE7A40"/>
    <w:rsid w:val="00BF7624"/>
    <w:rsid w:val="00C31DB7"/>
    <w:rsid w:val="00C82100"/>
    <w:rsid w:val="00C83011"/>
    <w:rsid w:val="00CA62ED"/>
    <w:rsid w:val="00CD2A2E"/>
    <w:rsid w:val="00D3031A"/>
    <w:rsid w:val="00DA1C57"/>
    <w:rsid w:val="00E36677"/>
    <w:rsid w:val="00E616F1"/>
    <w:rsid w:val="00EA1586"/>
    <w:rsid w:val="00F01DF2"/>
    <w:rsid w:val="00FC4F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4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518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518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A551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A5518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02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02F82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02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02F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69</Words>
  <Characters>2109</Characters>
  <Application>Microsoft Office Word</Application>
  <DocSecurity>0</DocSecurity>
  <Lines>17</Lines>
  <Paragraphs>4</Paragraphs>
  <ScaleCrop>false</ScaleCrop>
  <Company>Microsoft</Company>
  <LinksUpToDate>false</LinksUpToDate>
  <CharactersWithSpaces>2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薛富善</dc:creator>
  <cp:lastModifiedBy>薛富善</cp:lastModifiedBy>
  <cp:revision>4</cp:revision>
  <dcterms:created xsi:type="dcterms:W3CDTF">2022-04-19T08:40:00Z</dcterms:created>
  <dcterms:modified xsi:type="dcterms:W3CDTF">2022-04-19T08:41:00Z</dcterms:modified>
</cp:coreProperties>
</file>